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070" w:rsidRPr="00EA0070" w:rsidRDefault="00EA0070" w:rsidP="00EA0070">
      <w:pPr>
        <w:spacing w:line="360" w:lineRule="auto"/>
        <w:outlineLvl w:val="0"/>
        <w:rPr>
          <w:rFonts w:ascii="Times New Roman" w:eastAsia="宋体" w:hAnsi="Times New Roman" w:cs="Times New Roman"/>
          <w:b/>
          <w:sz w:val="24"/>
          <w:szCs w:val="24"/>
          <w:lang w:val="es-VE"/>
        </w:rPr>
      </w:pPr>
      <w:bookmarkStart w:id="0" w:name="_Hlk13577156"/>
      <w:bookmarkStart w:id="1" w:name="_GoBack"/>
      <w:r w:rsidRPr="00EA0070">
        <w:rPr>
          <w:rFonts w:ascii="Times New Roman" w:eastAsia="宋体" w:hAnsi="Times New Roman" w:cs="Times New Roman"/>
          <w:b/>
          <w:sz w:val="24"/>
          <w:szCs w:val="24"/>
          <w:lang w:val="es-VE"/>
        </w:rPr>
        <w:t>S</w:t>
      </w:r>
      <w:bookmarkStart w:id="2" w:name="_Hlk13565450"/>
      <w:r w:rsidRPr="00EA0070">
        <w:rPr>
          <w:rFonts w:ascii="Times New Roman" w:eastAsia="宋体" w:hAnsi="Times New Roman" w:cs="Times New Roman"/>
          <w:b/>
          <w:sz w:val="24"/>
          <w:szCs w:val="24"/>
          <w:lang w:val="es-VE"/>
        </w:rPr>
        <w:t xml:space="preserve">2 </w:t>
      </w:r>
      <w:r w:rsidRPr="00EA0070">
        <w:rPr>
          <w:rFonts w:ascii="Times New Roman" w:eastAsia="宋体" w:hAnsi="Times New Roman" w:cs="Times New Roman" w:hint="eastAsia"/>
          <w:b/>
          <w:sz w:val="24"/>
          <w:szCs w:val="24"/>
          <w:lang w:val="es-VE"/>
        </w:rPr>
        <w:t>Table</w:t>
      </w:r>
      <w:r w:rsidRPr="00EA0070">
        <w:rPr>
          <w:rFonts w:ascii="Times New Roman" w:eastAsia="宋体" w:hAnsi="Times New Roman" w:cs="Times New Roman"/>
          <w:b/>
          <w:sz w:val="24"/>
          <w:szCs w:val="24"/>
          <w:lang w:val="es-VE"/>
        </w:rPr>
        <w:t>. Proteins found from LC-MS/MS.</w:t>
      </w:r>
    </w:p>
    <w:tbl>
      <w:tblPr>
        <w:tblStyle w:val="a3"/>
        <w:tblW w:w="929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134"/>
        <w:gridCol w:w="5035"/>
        <w:gridCol w:w="1843"/>
      </w:tblGrid>
      <w:tr w:rsidR="00EA0070" w:rsidRPr="00EA0070" w:rsidTr="00EC3070">
        <w:trPr>
          <w:trHeight w:val="402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Gene ID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(Mu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Gene ID </w:t>
            </w:r>
          </w:p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(Homo)</w:t>
            </w:r>
          </w:p>
        </w:tc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>Protein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>Gene name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644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>23181</w:t>
            </w:r>
          </w:p>
        </w:tc>
        <w:tc>
          <w:tcPr>
            <w:tcW w:w="50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Disco-interacting protein 2 homolog A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Dip2a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5516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326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Heat shock protein HSP 90-beta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Hsp90ab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5519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32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Heat shock protein HSP 90-alpha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Hsp90aa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5525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308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Heat shock 70 kDa protein 4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Hspa4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5505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808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Heat shock protein 105 kDa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Hsph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4828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309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78 kDa glucose-regulated protein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Hspa5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2027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184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Endoplasmin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Hsp90b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69523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415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Transitional endoplasmic reticulum ATPase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TERA/Vcp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3629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938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longation factor 2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Eef2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3627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915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longation factor 1-alpha 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Eef1a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7975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4691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Nucleolin 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Ncl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6017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50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Ig gamma-1 chain C region secreted form (Fragment)/immunoglobulin heavy constant gamma 1 (G1m marker)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Ighg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971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3" w:name="OLE_LINK3"/>
            <w:bookmarkStart w:id="4" w:name="OLE_LINK4"/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87</w:t>
            </w:r>
            <w:bookmarkEnd w:id="3"/>
            <w:bookmarkEnd w:id="4"/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lpha-actinin-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Actn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146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Actin, cytoplasmic 1/beta actin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Actb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6347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8663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ukaryotic translation initiation factor 3 subunit C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Eif3c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7979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866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ukaryotic translation initiation factor 3 subunit B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Eif3b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369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98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ukaryotic translation initiation factor 4 gamma 2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Eif4g2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3669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8661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ukaryotic translation initiation factor 3 subunit A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Eif3a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0995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054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Ubiquitin-like modifier-activating enzyme 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Uba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220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</w:pP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Ubiquitin-like modifier-activating enzyme 1 Y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Uba1y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1075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434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Exportin-2 /chromosome segregation 1 like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Cse1l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4624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4623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RNA polymerase II-associated factor 1 homolog/RNA polymerase II complex component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Paf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56463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7044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Staphylococcal nuclease domain-containing protein 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Snd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621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83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Importin subunit beta-1/karyopherin subunit beta 1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Kpnb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857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015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rogrammed cell death 6-interacting protein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Pdcd6ip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472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653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ATP-dependent RNA helicase DDX1, DEAD/H-box helicase 1, DEAD (Asp-Glu-Ala-Asp) box polypeptide 1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Ddx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6704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521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robable ATP-dependent RNA helicase DDX17, DEAD-box helicase 17, DEAD (Asp-Glu-Ala-Asp) box polypeptide 17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Ddx17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620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9188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Nucleolar RNA helicase 2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Ddx2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435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9416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MCG18410, isoform CRA_a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Ddx23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28889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5661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robable ATP-dependent RNA helicase DDX27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Ddx27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1288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9879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robable ATP-dependent RNA helicase DDX46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Ddx46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177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P-2(adaptor related protein complex 2) complex subunit beta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Ap2b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1765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64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P-1 complex subunit gamma-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Ap1g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1943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345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Splicing factor 3B subunit 3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Sf3b3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81898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3451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Splicing factor 3B subunit 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Sf3b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506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946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Splicing factor 3A subunit 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Sf3a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1514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6421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Splicing factor, proline-and glutamine-rich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，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polypyrimidine tract binding protein associated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Sfpq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0833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6749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FACT complex subunit SSRP1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，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structure specific recognition protein 1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Ssrp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176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708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6S proteasome non-ATPase regulatory subunit 2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roteasome (prosome, macropain) 26S subunit, non-ATPase, 2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Psmd2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0247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70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6S proteasome non-ATPase regulatory subunit 1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proteasome (prosome, macropain) 26S subunit, non-ATPase, 1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Psmd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321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66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ATP-dependent RNA helicase A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DEAH-box helicase 9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DEAH (Asp-Glu-Ala-His) box polypeptide 9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Dhx9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216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70506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TP-dependent RNA helicase DHX36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Dhx36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3204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665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re-mRNA-splicing factor ATP-dependent RNA helicase DHX15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Dhx15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6794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9095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utative ATP-dependent RNA helicase DHX57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Dhx57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387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4076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Caprin-1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cell cycle associated protein 1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Caprin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1657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13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Serum albumin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Alb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8114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4888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tRNA (cytosine(34)-C(5))-methyltransferase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NOP2/Sun RNA methyltransferase family member 2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Nsun2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4936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99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Glycogen [starch] synthase, muscle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Gys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1545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oly [ADP-ribose] polymerase 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Parp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7215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417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DNA replication licensing factor MCM3, minichromosome maintenance complex component 3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Mcm3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7217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4173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DNA replication licensing factor MCM4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Mcm4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7218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4174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DNA replication licensing factor MCM5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Mcm5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35497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23169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RNA polymerase-associated protein LEO1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af1/RNA polymerase II complex component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Leo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6730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213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Clathrin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heavy chain 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Cltc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70685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590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Monofunctional C1-tetrahydrofolate synthase, mitochondrial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methylenetetrahydrofolate dehydrogenase (NADP + dependent) 1-like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Mthfd1l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8156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452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-1-tetrahydrofolate synthase, cytoplasmic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Mthfd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181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19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Heterogeneous nuclear ribonucleoprotein U (scaffold attachment factor A)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Hnrnpu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620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609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Interleukin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nhancer-binding factor 3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Ilf3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43469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080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Ig kappa chain C region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Igk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657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798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Kinesin heavy chain isoform 5A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Kif5a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7057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843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Importin-5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Ipo5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20727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526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Importin-8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Ipo8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8618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352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rf-GAP with coiled-coil, ANK repeat and PH domain-containing protein 2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Acap2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9684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96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Radixin 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Rdx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14228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644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rotease, serine 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Prss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9155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952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Puromycin-sensitive aminopeptidase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Npepps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604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8615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General vesicular transport factor p115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USO1 vesicle transport factor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，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USO1 vesicle docking factor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Uso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6554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845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ullin-3 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Cul3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0767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9129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U4/U6 small nuclear ribonucleoprotein Prp3, pre-mRNA processing factor 3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Prpf3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68879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4148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re-mRNA-processing factor 6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Prpf6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8334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  <w:lang w:eastAsia="zh-CN"/>
              </w:rPr>
            </w:pPr>
            <w:r w:rsidRPr="00EA0070">
              <w:rPr>
                <w:rFonts w:ascii="Times New Roma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MCG1031578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bookmarkStart w:id="5" w:name="OLE_LINK5"/>
            <w:bookmarkStart w:id="6" w:name="OLE_LINK6"/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predicted pseudogene 5239</w:t>
            </w:r>
            <w:bookmarkEnd w:id="5"/>
            <w:bookmarkEnd w:id="6"/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Gm5239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4194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6993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-kinase anchor protein 8-like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Akap8l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23723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317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Tubulin--tyrosine ligase-like protein 12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Ttll12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170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87178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olyribonucleotide nucleotidyltransferase 1 mitochondrial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Pnpt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3573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514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xportin-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Xpo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10109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4839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Probable 28S rRNA (cytosine-C(5))-methyltransferase, rRNA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(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C5-)-NOP2 nucleolar protein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Nop2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445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618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Trifunctional purine biosynthetic protein adenosine-3, phosphoribosylglycinamide formyltransferase, phosphoribosylglycinamide synthetase, phosphoribosylaminoimidazole synthetase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Gart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0797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9276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oatomer subunit beta, coatomer protein complex subunit beta 2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Copb2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416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282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oatomer subunit gamma-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Copg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30585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1198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FACT complex subunit SPT16,SPT16 homolog, facilitates chromatin remodeling subunit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Supt16h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9024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8495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Liprin-beta-2,PTPRF interacting protein, binding protein 2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Ppfibp2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924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577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Methyl-CpG-binding domain protein 5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Mbd5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7685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4436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DNA mismatch repair protein Msh2,mutS homolog 2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Msh2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403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13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RNA-binding protein EWS,EWS RNA binding protein 1,Ewing sarcoma breakpoint region 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Ewsr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962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83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Desmoplakin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Dsp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2388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50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atenin delta-1,catenin (cadherin associated protein), delta 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Ctnnd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0741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671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Spectrinxuey beta chain, erythrocytic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Sptb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65114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573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Vacuolar protein sorting-associated protein 35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，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VPS35 retromer complex component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Vps35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20528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483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Vacuolar protein sorting-associated protein 13C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Vps13c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190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583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Cullin-associated NEDD8-dissociated protein 1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，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ullin associated and neddylation disassociated 1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Cand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67973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199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U3 small nucleolar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ribonucleoprotein protein MPP10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，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M-phase phosphoprotein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Mphosph10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16443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4141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Methionine--tRNA ligase, cytoplasmic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tRNA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Mars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485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935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Eukaryotic peptide chain release factor GTP-binding subunit ERF3A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G1 to S phase transition 1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Gspt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0133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624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Ribonucleoside-diphosphate reductase large subunit 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Rrm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235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43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zrin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Ezr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 22474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TP-binding cassette sub-family F member 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Abcf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1849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155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Transcription intermediary factor 1-beta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，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tripartite motif containing 28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Trim28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 5632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62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Drebrin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Dbn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24388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NACHT, LRR and PYD/pyrin domains-containing protein 4A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Nlrp4a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147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869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Ubiquitin carboxyl-terminal hydrolase 19, ubiquitin specific peptidase 19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Usp19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60198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835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Histone H3.1,histone cluster 1, H3a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Hist1h3a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6408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421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Mitogen-activated protein kinase kinase kinase 5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Map3k5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34734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lanine-tRNA ligase, cytoplasmic,alanyl-tRNA synthetase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Aars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16345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96441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utative uncharacterized protein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Zfc3h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2263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1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omplement 2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C2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0815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6732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SRSF protein kinase 1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serine/arginine-rich protein specific kinase 1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Srpk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24727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791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Large proline-rich protein BAG6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，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BCL2 associated athanogene 6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Bag6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3836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090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Uronyl 2-sulfotransferase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Ust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33033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5095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Serine/threonine-protein kinase PAK 4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，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sterile alpha motif domain containing 4B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Samd4b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381983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14783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Serine/threonine-protein kinase LMTK3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，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lemur tyrosine kinase 3 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Lmtk3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10960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689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Threonine-tRNA ligase, cytoplasmic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Tars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1928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476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Sodium/potassium-transporting ATPase subunit alpha-1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TPase Na+/K+ transporting subunit alpha 1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Atp1a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2848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9824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Rho GTPase-activating protein 11A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Arhgap11a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04112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ATP-citrate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synthase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，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TP citrate lyase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Acly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9704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5976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Regulator of nonsense transcripts 1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RNA helicase and ATPase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Upf1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3043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Src substrate cortactin 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Cttn </w:t>
            </w:r>
          </w:p>
        </w:tc>
      </w:tr>
      <w:tr w:rsidR="00EA0070" w:rsidRPr="00EA0070" w:rsidTr="00EC3070">
        <w:trPr>
          <w:trHeight w:val="402"/>
        </w:trPr>
        <w:tc>
          <w:tcPr>
            <w:tcW w:w="1281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11428</w:t>
            </w:r>
          </w:p>
        </w:tc>
        <w:tc>
          <w:tcPr>
            <w:tcW w:w="1134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5035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Cytoplasmic aconitate hydratase</w:t>
            </w:r>
            <w:r w:rsidRPr="00EA0070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,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EA0070">
              <w:rPr>
                <w:rFonts w:ascii="Times New Roman" w:eastAsia="宋体" w:hAnsi="Times New Roman"/>
                <w:kern w:val="0"/>
                <w:sz w:val="24"/>
                <w:szCs w:val="24"/>
              </w:rPr>
              <w:t>aconitase 1</w:t>
            </w:r>
          </w:p>
        </w:tc>
        <w:tc>
          <w:tcPr>
            <w:tcW w:w="1843" w:type="dxa"/>
            <w:noWrap/>
            <w:vAlign w:val="center"/>
            <w:hideMark/>
          </w:tcPr>
          <w:p w:rsidR="00EA0070" w:rsidRPr="00EA0070" w:rsidRDefault="00EA0070" w:rsidP="00EC3070">
            <w:pPr>
              <w:widowControl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EA0070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 xml:space="preserve">Aco1 </w:t>
            </w:r>
          </w:p>
        </w:tc>
      </w:tr>
    </w:tbl>
    <w:bookmarkEnd w:id="0"/>
    <w:bookmarkEnd w:id="2"/>
    <w:p w:rsidR="00EA0070" w:rsidRPr="00EA0070" w:rsidRDefault="00EA0070" w:rsidP="00EA0070">
      <w:pPr>
        <w:rPr>
          <w:rFonts w:ascii="Times New Roman" w:hAnsi="Times New Roman" w:cs="Times New Roman"/>
          <w:sz w:val="24"/>
          <w:szCs w:val="24"/>
        </w:rPr>
      </w:pPr>
      <w:r w:rsidRPr="00EA0070">
        <w:rPr>
          <w:rFonts w:ascii="Times New Roman" w:hAnsi="Times New Roman" w:cs="Times New Roman"/>
          <w:sz w:val="24"/>
          <w:szCs w:val="24"/>
        </w:rPr>
        <w:t xml:space="preserve">a. Database of genes from NCBI </w:t>
      </w:r>
      <w:proofErr w:type="spellStart"/>
      <w:r w:rsidRPr="00EA0070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EA0070">
        <w:rPr>
          <w:rFonts w:ascii="Times New Roman" w:hAnsi="Times New Roman" w:cs="Times New Roman"/>
          <w:sz w:val="24"/>
          <w:szCs w:val="24"/>
        </w:rPr>
        <w:t xml:space="preserve"> genomes</w:t>
      </w:r>
    </w:p>
    <w:bookmarkEnd w:id="1"/>
    <w:p w:rsidR="00E214CE" w:rsidRPr="00EA0070" w:rsidRDefault="00E214CE" w:rsidP="00EA0070"/>
    <w:sectPr w:rsidR="00E214CE" w:rsidRPr="00EA00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178"/>
    <w:rsid w:val="00204178"/>
    <w:rsid w:val="00830013"/>
    <w:rsid w:val="00E214CE"/>
    <w:rsid w:val="00EA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0B8947-9F1C-4C26-BA90-5FD44F626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A00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04178"/>
    <w:pPr>
      <w:spacing w:after="160" w:line="259" w:lineRule="auto"/>
    </w:pPr>
    <w:rPr>
      <w:rFonts w:ascii="Calibri" w:hAnsi="Calibri" w:cs="Times New Roman"/>
      <w:lang w:val="es-VE" w:eastAsia="es-V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8</Words>
  <Characters>7116</Characters>
  <Application>Microsoft Office Word</Application>
  <DocSecurity>0</DocSecurity>
  <Lines>59</Lines>
  <Paragraphs>16</Paragraphs>
  <ScaleCrop>false</ScaleCrop>
  <Company/>
  <LinksUpToDate>false</LinksUpToDate>
  <CharactersWithSpaces>8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</dc:creator>
  <cp:keywords/>
  <dc:description/>
  <cp:lastModifiedBy>Jun Ma</cp:lastModifiedBy>
  <cp:revision>2</cp:revision>
  <dcterms:created xsi:type="dcterms:W3CDTF">2019-08-30T08:13:00Z</dcterms:created>
  <dcterms:modified xsi:type="dcterms:W3CDTF">2019-08-30T08:13:00Z</dcterms:modified>
</cp:coreProperties>
</file>